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EB865C" w14:textId="77777777" w:rsidR="007D3A14" w:rsidRPr="00852632" w:rsidRDefault="007D3A14" w:rsidP="007D3A1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36" w:lineRule="auto"/>
        <w:jc w:val="left"/>
        <w:rPr>
          <w:rFonts w:hint="eastAsia"/>
          <w:kern w:val="0"/>
          <w:sz w:val="24"/>
          <w:lang w:val="pt-BR"/>
        </w:rPr>
      </w:pPr>
      <w:bookmarkStart w:id="0" w:name="OLE_LINK28"/>
      <w:bookmarkStart w:id="1" w:name="OLE_LINK31"/>
      <w:r w:rsidRPr="00852632">
        <w:rPr>
          <w:rFonts w:hint="eastAsia"/>
          <w:kern w:val="0"/>
          <w:sz w:val="24"/>
          <w:lang w:val="pt-BR"/>
        </w:rPr>
        <w:t>&gt;</w:t>
      </w:r>
      <w:r w:rsidRPr="00852632">
        <w:rPr>
          <w:kern w:val="0"/>
          <w:sz w:val="24"/>
          <w:lang w:val="pt-BR"/>
        </w:rPr>
        <w:t>S</w:t>
      </w:r>
      <w:r w:rsidRPr="00852632">
        <w:rPr>
          <w:rFonts w:hint="eastAsia"/>
          <w:kern w:val="0"/>
          <w:sz w:val="24"/>
          <w:lang w:val="pt-BR"/>
        </w:rPr>
        <w:t>ilkworm</w:t>
      </w:r>
    </w:p>
    <w:p w14:paraId="558E47F8" w14:textId="77777777" w:rsidR="007D3A14" w:rsidRDefault="007D3A14" w:rsidP="007D3A1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36" w:lineRule="auto"/>
        <w:jc w:val="left"/>
        <w:rPr>
          <w:rFonts w:hint="eastAsia"/>
          <w:kern w:val="0"/>
          <w:sz w:val="24"/>
          <w:lang w:val="pt-BR"/>
        </w:rPr>
      </w:pPr>
      <w:r w:rsidRPr="00852632">
        <w:rPr>
          <w:kern w:val="0"/>
          <w:sz w:val="24"/>
          <w:lang w:val="pt-BR"/>
        </w:rPr>
        <w:t>MDQQFCLRWNNHPNNLTDVLASLLQREALCDVTLACDGETVKAHQTILSACSPYFESIFLQNSHPHPIIFLKDVRFAEMKSLLDFMYKGEVNVGQNMLPMFLKTAESLQVRGLTENNTLNPKSEERSTPVVGAENLSRAEFATPPAAHCGPPVGPAPPPAHPAHAQHPSHPAQHVPLEKRRRKNSTLPRDDIDNNLYRHYDVPVKSGKCSTGSGSEPSTPPPAHTPHGAQRLGTRSPLVKQEPDSPYMPHVPHPSPFEQQHLQNIGVTDMASILSQPPINNDCNESEPSLPPHPDQTDTIDGDNFGVDENKKPWEPFNNKLSNVENLVKSFKLALTQRPFSGPESCNVCGKLVNNLKKHMKSHNPEQHKCPLCPIILTRADNLKRHLRMKHCSVLSSDNLSNIQKKCGLT</w:t>
      </w:r>
    </w:p>
    <w:p w14:paraId="4E6BD90C" w14:textId="77777777" w:rsidR="007D3A14" w:rsidRDefault="007D3A14" w:rsidP="007D3A1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36" w:lineRule="auto"/>
        <w:jc w:val="left"/>
        <w:rPr>
          <w:rFonts w:hint="eastAsia"/>
          <w:kern w:val="0"/>
          <w:sz w:val="24"/>
          <w:lang w:val="pt-BR"/>
        </w:rPr>
      </w:pPr>
    </w:p>
    <w:p w14:paraId="1A72870A" w14:textId="77777777" w:rsidR="007D3A14" w:rsidRDefault="007D3A14" w:rsidP="007D3A1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36" w:lineRule="auto"/>
        <w:jc w:val="left"/>
        <w:rPr>
          <w:rFonts w:hint="eastAsia"/>
          <w:kern w:val="0"/>
          <w:sz w:val="24"/>
          <w:lang w:val="pt-BR"/>
        </w:rPr>
      </w:pPr>
      <w:r>
        <w:rPr>
          <w:rFonts w:hint="eastAsia"/>
          <w:kern w:val="0"/>
          <w:sz w:val="24"/>
          <w:lang w:val="pt-BR"/>
        </w:rPr>
        <w:t>&gt;Housefly</w:t>
      </w:r>
    </w:p>
    <w:p w14:paraId="36B350C4" w14:textId="77777777" w:rsidR="007D3A14" w:rsidRPr="00852632" w:rsidRDefault="007D3A14" w:rsidP="007D3A1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36" w:lineRule="auto"/>
        <w:jc w:val="left"/>
        <w:rPr>
          <w:rFonts w:hint="eastAsia"/>
          <w:kern w:val="0"/>
          <w:sz w:val="24"/>
          <w:lang w:val="pt-BR"/>
        </w:rPr>
      </w:pPr>
      <w:r w:rsidRPr="00852632">
        <w:rPr>
          <w:kern w:val="0"/>
          <w:sz w:val="24"/>
          <w:lang w:val="pt-BR"/>
        </w:rPr>
        <w:t>MMTTSQHFFNNPYAMFHGPPPKMGPPESPHNTYALDLHTTTKPRTLDREERPPPYTPPPPPTSPRFNADLGAMDQQFCLRWNNHPTNLTGVLTSLLQREALCDVTLACEGETVKAHQAILSACSPYFETIFLQNHHPHPIIYLKDVRYSEMRSLLDFMYKGEVNVGQSSLPMFLKTAESLQVRGLTDNNNLNYPSELDKHRDADISSPTGRTSYGAGGGAGGPGLGMRGERESRDRGRGEMRDDLHSHRSSSSLSERSSATAAAVAAAVAAASGNASLQSAAATLGLTGGERSPSVGSASAAAAAVAAVVAAAAGRSASADVLNSRGDAGSDRGSDRGNDNSVCGGVDRGGGIDERRDDLGQIDYSNQSKRDRDREVSTTPEHIISNKRRRKNSSNCDNLLTSTPNANVQDRHYAQDSQAPSNFKSSPVPKSSTGGGGGGNTSETEDSGGRRDSPLSASALSGGGNVNASSGGMGLNQSLSIKQELMDAQQQQQREHHVSLPPEYLPPGALKHSEDMASLLSSHSMQAADSREDHNDAKQLPFDQSDNIDGEIIEGGGDGDGEGVVPMRASGEDSDGNGKGCGNAADLQHHYMHNVQRAGKLNDLNDNAEGGGGRNSAEDDDDDDSNGISAESRVHHQQQQSHCRRILSRHDPDGGHYTDVTEVAVDVDNEEINMTNSSYNCQYKSDDLSLTKIRCHQRDVYGHHQEPSHLDHASQQPSTSHRHMHHHHHHPHHHSLHESHVPHQQHVAAAPQSVINLGRCGSSSLDTLVAAEAAAAALSPTASSTSSASLQHQQHMYALQQHHHHGQEQQQQSSLHHHHHHASQHGSGAQHVANYHHGHHPKLHPCTNTSMVSSTAMQSAAHDSEHLTNTSSSTSSTSASSAAAAAAAAAAANRRDHNIDYSLLFVQLSGTLPTLYRCVSCNKIVSNRWHHANIHRPQSHECPVCGQKFTRRDNMKAHCKIKHADIKDRFFSHYVHM</w:t>
      </w:r>
    </w:p>
    <w:p w14:paraId="182E49A5" w14:textId="2F63C99A" w:rsidR="007D3A14" w:rsidRPr="00852632" w:rsidRDefault="007D3A14" w:rsidP="007D3A1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36" w:lineRule="auto"/>
        <w:jc w:val="left"/>
        <w:rPr>
          <w:rFonts w:hint="eastAsia"/>
          <w:kern w:val="0"/>
          <w:sz w:val="24"/>
          <w:lang w:val="pt-BR"/>
        </w:rPr>
      </w:pPr>
      <w:r w:rsidRPr="00852632">
        <w:rPr>
          <w:rFonts w:hint="eastAsia"/>
          <w:kern w:val="0"/>
          <w:sz w:val="24"/>
          <w:lang w:val="pt-BR"/>
        </w:rPr>
        <w:t>&gt;</w:t>
      </w:r>
      <w:r>
        <w:rPr>
          <w:kern w:val="0"/>
          <w:sz w:val="24"/>
          <w:lang w:val="pt-BR"/>
        </w:rPr>
        <w:t>F</w:t>
      </w:r>
      <w:bookmarkStart w:id="2" w:name="_GoBack"/>
      <w:bookmarkEnd w:id="2"/>
      <w:r w:rsidRPr="00852632">
        <w:rPr>
          <w:rFonts w:hint="eastAsia"/>
          <w:kern w:val="0"/>
          <w:sz w:val="24"/>
          <w:lang w:val="pt-BR"/>
        </w:rPr>
        <w:t>ruitfly</w:t>
      </w:r>
    </w:p>
    <w:p w14:paraId="42CBFBA2" w14:textId="77777777" w:rsidR="007D3A14" w:rsidRDefault="007D3A14" w:rsidP="007D3A1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36" w:lineRule="auto"/>
        <w:jc w:val="left"/>
        <w:rPr>
          <w:rFonts w:hint="eastAsia"/>
          <w:kern w:val="0"/>
          <w:sz w:val="24"/>
          <w:lang w:val="pt-BR"/>
        </w:rPr>
      </w:pPr>
      <w:bookmarkStart w:id="3" w:name="OLE_LINK33"/>
      <w:r w:rsidRPr="00852632">
        <w:rPr>
          <w:kern w:val="0"/>
          <w:sz w:val="24"/>
          <w:lang w:val="pt-BR"/>
        </w:rPr>
        <w:lastRenderedPageBreak/>
        <w:t>MLQKNSVRKYNTDQGAMDQQFCLRWNNHPTNLTGVLTSLLQREALCDVTLACEGETVKAHQTILSACSPYFETIFLQNQHPHPIIYLKDVRYSEMRSLLDFMYKGEVNVGQSSLPMFLKTAESLQVRGLTDNNNLNYRSDCDKLRDSAASSPTGRGPSNYTGGLGGAGGVADAMRESRDSLRSRCERDLRDELTQRSSSSMSERSSAAAAAAAAAAAVAAAGGNVNAAAVALGLTTPTGGERSPSVGSASAAAAAAAVAAAVAAAANRSASADGCSDRGSERGTLERTDSRDDLLQLDYSNKDNNNSNSSSTGGNNNNNNNNNNNSSSNNNNSSSNRERNNSGERERERERERERDRDRELSTTPVEQLSSSKRRRKNSSSNCDNSLSSSHQDRHYPQDSQANFKSSPVPKTGGSTSESEDAGGRHDSPLSMTTSVHLGGGGGNVGAASALSGLSQSLSIKQELMDAQQQQQHREHHVALPPDYLPSAALKLHAEDMSTLLTQHALQAADARDEHNDAKQLQLDQTDNIDGRVKCFNIKHDRHPDRELDRNHREHDDDPGVIEEVVVDHVREMEAGNEHDPEEMKEAAYHATPPKYRRAVVYAPPHPDEEAASGSGSDIYVDGGYNCEYKCKELNMRAIRCSRQQHMMSHYSPHHPHHRSLIDCPAEAAYSPPVANNQAYLASNGAVQQLDLSTYHGHANHQLHQHPPSATHPSHSQSSPHYPSASGAGAGAGSVSVSIAGSASGSATSAPASVATSAVSPQPSSSSTGSTSSAAAVAAAAAAAANRRDHNIDYSTLFVQLSGTLPTLYRCVSCNKIVSNRWHHANIHRPQSHECPVCGQKFTRRDNMKAHCKIKHADIKDRFFSHYVHM</w:t>
      </w:r>
      <w:bookmarkEnd w:id="0"/>
      <w:bookmarkEnd w:id="1"/>
      <w:bookmarkEnd w:id="3"/>
    </w:p>
    <w:sectPr w:rsidR="007D3A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0F7F98" w14:textId="77777777" w:rsidR="00150EA4" w:rsidRDefault="00150EA4" w:rsidP="007D3A14">
      <w:r>
        <w:separator/>
      </w:r>
    </w:p>
  </w:endnote>
  <w:endnote w:type="continuationSeparator" w:id="0">
    <w:p w14:paraId="40B75AE8" w14:textId="77777777" w:rsidR="00150EA4" w:rsidRDefault="00150EA4" w:rsidP="007D3A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A544ED" w14:textId="77777777" w:rsidR="00150EA4" w:rsidRDefault="00150EA4" w:rsidP="007D3A14">
      <w:r>
        <w:separator/>
      </w:r>
    </w:p>
  </w:footnote>
  <w:footnote w:type="continuationSeparator" w:id="0">
    <w:p w14:paraId="71F9C52C" w14:textId="77777777" w:rsidR="00150EA4" w:rsidRDefault="00150EA4" w:rsidP="007D3A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C0D"/>
    <w:rsid w:val="000033AD"/>
    <w:rsid w:val="00150EA4"/>
    <w:rsid w:val="007D3A14"/>
    <w:rsid w:val="009C2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850A99"/>
  <w15:chartTrackingRefBased/>
  <w15:docId w15:val="{4B695EBC-6F62-4412-877E-AB2302AB7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3A1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3A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3A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3A1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3A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6-26T03:15:00Z</dcterms:created>
  <dcterms:modified xsi:type="dcterms:W3CDTF">2019-06-26T03:16:00Z</dcterms:modified>
</cp:coreProperties>
</file>